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1"/>
        <w:gridCol w:w="2130"/>
        <w:gridCol w:w="2131"/>
      </w:tblGrid>
      <w:tr>
        <w:trPr/>
        <w:tc>
          <w:tcPr>
            <w:tcW w:w="852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articipan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’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 accept rate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etter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ven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all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0:5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7.31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5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8.51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4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9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0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4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0:6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4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8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1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1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9.25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4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4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7.31 (12.98)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:7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6.27 (38.33)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71.04 (35.89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4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3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7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6</w:t>
            </w: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0:8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6.87 (42.00)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9.25 (42.83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81.19 (31.89)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:9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.75 (39.90)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.54 (40.88)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61.19 (42.91)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31T02:26:00Z</dcterms:created>
  <dc:creator>FCL</dc:creator>
  <dc:description/>
  <cp:keywords/>
  <dc:language>en-US</dc:language>
  <cp:lastModifiedBy>FCL</cp:lastModifiedBy>
  <dcterms:modified xsi:type="dcterms:W3CDTF">2013-07-31T02:27:00Z</dcterms:modified>
  <cp:revision>3</cp:revision>
  <dc:subject/>
  <dc:title/>
</cp:coreProperties>
</file>